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oportions of segments with matching ESTs in the chromosomes of CSG plants</w:t>
      </w:r>
    </w:p>
    <w:tbl>
      <w:tblPr>
        <w:tblW w:w="101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10"/>
        <w:gridCol w:w="710"/>
        <w:gridCol w:w="710"/>
        <w:gridCol w:w="710"/>
        <w:gridCol w:w="710"/>
        <w:gridCol w:w="710"/>
        <w:gridCol w:w="710"/>
        <w:gridCol w:w="710"/>
        <w:gridCol w:w="710"/>
        <w:gridCol w:w="837"/>
        <w:gridCol w:w="948"/>
      </w:tblGrid>
      <w:tr>
        <w:trPr>
          <w:trHeight w:val="34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2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3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4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5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6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7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8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9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0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1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4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0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3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chypodium distachyon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2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3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ragaria vesc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7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7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3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1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2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41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21%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tus japonicus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lus × domestic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4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16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3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1%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dicago truncatul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3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8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9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4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2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1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9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3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9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3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71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7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4%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opulus trichocarp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5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28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6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13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4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44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33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10%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4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9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6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8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0%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orghum bicolor 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1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6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3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8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9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7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2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80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7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5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7%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70%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7%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4%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35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2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55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93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62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22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05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3%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45%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3%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Proportions of segments with matching ESTs in the chromosomes of CSG plants (continued)</w:t>
      </w:r>
    </w:p>
    <w:tbl>
      <w:tblPr>
        <w:tblW w:w="1056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785"/>
      </w:tblGrid>
      <w:tr>
        <w:trPr>
          <w:trHeight w:val="340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lant 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_20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Arabidopsis thalia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3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rachypodium distachyo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9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Fragaria ves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6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9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7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3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8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9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46%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13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otus japonic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8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alus × domestic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65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3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0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dicago truncatu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29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4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82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opulus trichocar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7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5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4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3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5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18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lanum lycopersic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8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3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Sorghum bicolor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1%</w:t>
            </w:r>
          </w:p>
        </w:tc>
      </w:tr>
      <w:tr>
        <w:trPr>
          <w:trHeight w:val="340" w:hRule="atLeast"/>
        </w:trPr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Vitis vinifer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41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2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30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3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7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6%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2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34%</w:t>
            </w:r>
          </w:p>
        </w:tc>
      </w:tr>
      <w:tr>
        <w:trPr>
          <w:trHeight w:val="340" w:hRule="atLeast"/>
        </w:trPr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38%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Cambria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Char1">
    <w:name w:val="页脚 Char"/>
    <w:qFormat/>
    <w:rPr>
      <w:rFonts w:ascii="Cambria" w:hAnsi="Cambria" w:eastAsia="MS Mincho;ＭＳ 明朝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07:00Z</dcterms:created>
  <dc:creator>凌飞</dc:creator>
  <dc:description/>
  <cp:keywords/>
  <dc:language>en-US</dc:language>
  <cp:lastModifiedBy>凌飞</cp:lastModifiedBy>
  <dcterms:modified xsi:type="dcterms:W3CDTF">2013-07-05T08:13:00Z</dcterms:modified>
  <cp:revision>3</cp:revision>
  <dc:subject/>
  <dc:title/>
</cp:coreProperties>
</file>